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1066"/>
        <w:tblW w:w="49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73"/>
        <w:gridCol w:w="968"/>
        <w:gridCol w:w="1125"/>
        <w:gridCol w:w="1172"/>
        <w:gridCol w:w="1172"/>
        <w:gridCol w:w="1172"/>
        <w:gridCol w:w="1128"/>
        <w:gridCol w:w="1172"/>
        <w:gridCol w:w="2090"/>
      </w:tblGrid>
      <w:tr w:rsidR="00727D8B" w:rsidRPr="00704B2E" w14:paraId="22B898C4" w14:textId="77777777" w:rsidTr="008E7F8E">
        <w:trPr>
          <w:trHeight w:val="278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168C62D7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le S1. Emissions (µg g</w:t>
            </w:r>
            <w:r w:rsidRPr="00704B2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-1 </w:t>
            </w: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704B2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mean ± SE, n = 5-6) of isoprene, non-oxygenated monoterpenes, oxygenated monoterpenes, sesquiterpenes, green-leaf volatiles, and benzenoids from </w:t>
            </w:r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rmaphroditum</w:t>
            </w:r>
            <w:proofErr w:type="spellEnd"/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C. </w:t>
            </w:r>
            <w:proofErr w:type="spellStart"/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etragona</w:t>
            </w:r>
            <w:proofErr w:type="spellEnd"/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. nana</w:t>
            </w: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er long-term control (C), shading (S), warming (W), fertilization (F), fertilization + shading (FS) and fertilization + warming (FW) treatments. T = Climate Treatment, Fert = Fertilization, T × Fert = Climate Treatment × Fertilization.</w:t>
            </w:r>
          </w:p>
        </w:tc>
      </w:tr>
      <w:tr w:rsidR="00727D8B" w:rsidRPr="00704B2E" w14:paraId="2A02C2C6" w14:textId="77777777" w:rsidTr="008E7F8E">
        <w:trPr>
          <w:trHeight w:val="278"/>
        </w:trPr>
        <w:tc>
          <w:tcPr>
            <w:tcW w:w="1011" w:type="pct"/>
            <w:tcBorders>
              <w:top w:val="single" w:sz="4" w:space="0" w:color="auto"/>
            </w:tcBorders>
          </w:tcPr>
          <w:p w14:paraId="1EC96CB3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305BCC2C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CB46FDA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133DD0E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7DB43A46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062C879E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755B795C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514BAAC4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5EE31437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488B7B37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7D8B" w:rsidRPr="00704B2E" w14:paraId="741E35F0" w14:textId="77777777" w:rsidTr="008E7F8E">
        <w:trPr>
          <w:trHeight w:val="278"/>
        </w:trPr>
        <w:tc>
          <w:tcPr>
            <w:tcW w:w="1011" w:type="pct"/>
            <w:tcBorders>
              <w:bottom w:val="single" w:sz="4" w:space="0" w:color="auto"/>
            </w:tcBorders>
          </w:tcPr>
          <w:p w14:paraId="46F6FEF2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36976165"/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C9F5BA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588C42C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7E9B03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B1A207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45C8A6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5D36D0D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AF7654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1FF5617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t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23A7B6D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× Fert</w:t>
            </w:r>
          </w:p>
        </w:tc>
      </w:tr>
      <w:tr w:rsidR="00727D8B" w:rsidRPr="00704B2E" w14:paraId="1FE9E380" w14:textId="77777777" w:rsidTr="008E7F8E">
        <w:trPr>
          <w:trHeight w:val="278"/>
        </w:trPr>
        <w:tc>
          <w:tcPr>
            <w:tcW w:w="1011" w:type="pct"/>
            <w:tcBorders>
              <w:top w:val="single" w:sz="4" w:space="0" w:color="auto"/>
            </w:tcBorders>
          </w:tcPr>
          <w:p w14:paraId="46081E3D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rmaphroditum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07CF349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148E0B4B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2853F292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78D98F7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4E3211F9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71E859EA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9CE6BC0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7F08ADCA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0B002721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7D8B" w:rsidRPr="00704B2E" w14:paraId="72A86DEE" w14:textId="77777777" w:rsidTr="008E7F8E">
        <w:trPr>
          <w:trHeight w:val="278"/>
        </w:trPr>
        <w:tc>
          <w:tcPr>
            <w:tcW w:w="1011" w:type="pct"/>
          </w:tcPr>
          <w:p w14:paraId="6AC9560D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ene</w:t>
            </w:r>
          </w:p>
        </w:tc>
        <w:tc>
          <w:tcPr>
            <w:tcW w:w="354" w:type="pct"/>
          </w:tcPr>
          <w:p w14:paraId="48F7258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352" w:type="pct"/>
          </w:tcPr>
          <w:p w14:paraId="4C67D98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± 0.5</w:t>
            </w:r>
          </w:p>
        </w:tc>
        <w:tc>
          <w:tcPr>
            <w:tcW w:w="409" w:type="pct"/>
          </w:tcPr>
          <w:p w14:paraId="470FF07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± 1.0</w:t>
            </w:r>
          </w:p>
        </w:tc>
        <w:tc>
          <w:tcPr>
            <w:tcW w:w="426" w:type="pct"/>
          </w:tcPr>
          <w:p w14:paraId="4988234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4</w:t>
            </w:r>
          </w:p>
        </w:tc>
        <w:tc>
          <w:tcPr>
            <w:tcW w:w="426" w:type="pct"/>
          </w:tcPr>
          <w:p w14:paraId="06BF0B4E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6A216A0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</w:tcPr>
          <w:p w14:paraId="1EEC8AD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426" w:type="pct"/>
          </w:tcPr>
          <w:p w14:paraId="739667B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760" w:type="pct"/>
          </w:tcPr>
          <w:p w14:paraId="6C14BD2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3</w:t>
            </w:r>
          </w:p>
        </w:tc>
      </w:tr>
      <w:tr w:rsidR="00727D8B" w:rsidRPr="00704B2E" w14:paraId="33FC05AC" w14:textId="77777777" w:rsidTr="008E7F8E">
        <w:trPr>
          <w:trHeight w:val="278"/>
        </w:trPr>
        <w:tc>
          <w:tcPr>
            <w:tcW w:w="1011" w:type="pct"/>
          </w:tcPr>
          <w:p w14:paraId="428E46A9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Oxygenated Monoterpenes</w:t>
            </w:r>
          </w:p>
        </w:tc>
        <w:tc>
          <w:tcPr>
            <w:tcW w:w="354" w:type="pct"/>
          </w:tcPr>
          <w:p w14:paraId="67399D5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352" w:type="pct"/>
          </w:tcPr>
          <w:p w14:paraId="28559AD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09" w:type="pct"/>
          </w:tcPr>
          <w:p w14:paraId="77224FE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7A60E97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72E8BD0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65A80D0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</w:tcPr>
          <w:p w14:paraId="7B07D55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6</w:t>
            </w:r>
          </w:p>
        </w:tc>
        <w:tc>
          <w:tcPr>
            <w:tcW w:w="426" w:type="pct"/>
          </w:tcPr>
          <w:p w14:paraId="7691A0E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760" w:type="pct"/>
          </w:tcPr>
          <w:p w14:paraId="4BD7E1BE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2</w:t>
            </w:r>
          </w:p>
        </w:tc>
      </w:tr>
      <w:tr w:rsidR="00727D8B" w:rsidRPr="00704B2E" w14:paraId="70933ECE" w14:textId="77777777" w:rsidTr="008E7F8E">
        <w:trPr>
          <w:trHeight w:val="278"/>
        </w:trPr>
        <w:tc>
          <w:tcPr>
            <w:tcW w:w="1011" w:type="pct"/>
          </w:tcPr>
          <w:p w14:paraId="6672748B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genated Monoterpenes</w:t>
            </w:r>
          </w:p>
        </w:tc>
        <w:tc>
          <w:tcPr>
            <w:tcW w:w="354" w:type="pct"/>
          </w:tcPr>
          <w:p w14:paraId="4FEDE94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352" w:type="pct"/>
          </w:tcPr>
          <w:p w14:paraId="751A9756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409" w:type="pct"/>
          </w:tcPr>
          <w:p w14:paraId="182CC2F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083F656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0321EFB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26" w:type="pct"/>
          </w:tcPr>
          <w:p w14:paraId="47F539E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</w:tcPr>
          <w:p w14:paraId="25BA721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4</w:t>
            </w:r>
          </w:p>
        </w:tc>
        <w:tc>
          <w:tcPr>
            <w:tcW w:w="426" w:type="pct"/>
          </w:tcPr>
          <w:p w14:paraId="7CB8994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760" w:type="pct"/>
          </w:tcPr>
          <w:p w14:paraId="50DE05D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4</w:t>
            </w:r>
          </w:p>
        </w:tc>
      </w:tr>
      <w:tr w:rsidR="00727D8B" w:rsidRPr="00704B2E" w14:paraId="6DD12573" w14:textId="77777777" w:rsidTr="008E7F8E">
        <w:trPr>
          <w:trHeight w:val="278"/>
        </w:trPr>
        <w:tc>
          <w:tcPr>
            <w:tcW w:w="1011" w:type="pct"/>
          </w:tcPr>
          <w:p w14:paraId="5BDD5108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quiterpenes</w:t>
            </w:r>
          </w:p>
        </w:tc>
        <w:tc>
          <w:tcPr>
            <w:tcW w:w="354" w:type="pct"/>
          </w:tcPr>
          <w:p w14:paraId="547A84D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352" w:type="pct"/>
          </w:tcPr>
          <w:p w14:paraId="7B46D2E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± 0.6</w:t>
            </w:r>
          </w:p>
        </w:tc>
        <w:tc>
          <w:tcPr>
            <w:tcW w:w="409" w:type="pct"/>
          </w:tcPr>
          <w:p w14:paraId="67165EA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0</w:t>
            </w:r>
          </w:p>
        </w:tc>
        <w:tc>
          <w:tcPr>
            <w:tcW w:w="426" w:type="pct"/>
          </w:tcPr>
          <w:p w14:paraId="603A326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± 0.5</w:t>
            </w:r>
          </w:p>
        </w:tc>
        <w:tc>
          <w:tcPr>
            <w:tcW w:w="426" w:type="pct"/>
          </w:tcPr>
          <w:p w14:paraId="33ACEF1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426" w:type="pct"/>
          </w:tcPr>
          <w:p w14:paraId="0C5E06E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10" w:type="pct"/>
          </w:tcPr>
          <w:p w14:paraId="0E3A82F7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7</w:t>
            </w:r>
          </w:p>
        </w:tc>
        <w:tc>
          <w:tcPr>
            <w:tcW w:w="426" w:type="pct"/>
          </w:tcPr>
          <w:p w14:paraId="75BEEB0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760" w:type="pct"/>
          </w:tcPr>
          <w:p w14:paraId="384C9A8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1</w:t>
            </w:r>
          </w:p>
        </w:tc>
      </w:tr>
      <w:tr w:rsidR="00727D8B" w:rsidRPr="00704B2E" w14:paraId="6444D8CF" w14:textId="77777777" w:rsidTr="008E7F8E">
        <w:trPr>
          <w:trHeight w:val="278"/>
        </w:trPr>
        <w:tc>
          <w:tcPr>
            <w:tcW w:w="1011" w:type="pct"/>
          </w:tcPr>
          <w:p w14:paraId="0B96A903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een-leaf volatiles </w:t>
            </w:r>
          </w:p>
        </w:tc>
        <w:tc>
          <w:tcPr>
            <w:tcW w:w="354" w:type="pct"/>
          </w:tcPr>
          <w:p w14:paraId="2DDE91D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352" w:type="pct"/>
          </w:tcPr>
          <w:p w14:paraId="4E8E807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09" w:type="pct"/>
          </w:tcPr>
          <w:p w14:paraId="4BE3ED8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26" w:type="pct"/>
          </w:tcPr>
          <w:p w14:paraId="021C8E7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26" w:type="pct"/>
          </w:tcPr>
          <w:p w14:paraId="1C92421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26" w:type="pct"/>
          </w:tcPr>
          <w:p w14:paraId="31FD9A6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</w:tcPr>
          <w:p w14:paraId="69189D6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5</w:t>
            </w:r>
          </w:p>
        </w:tc>
        <w:tc>
          <w:tcPr>
            <w:tcW w:w="426" w:type="pct"/>
          </w:tcPr>
          <w:p w14:paraId="705A952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760" w:type="pct"/>
          </w:tcPr>
          <w:p w14:paraId="5E18461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9</w:t>
            </w:r>
          </w:p>
        </w:tc>
      </w:tr>
      <w:tr w:rsidR="00727D8B" w:rsidRPr="00704B2E" w14:paraId="1002FFCF" w14:textId="77777777" w:rsidTr="008E7F8E">
        <w:trPr>
          <w:trHeight w:val="278"/>
        </w:trPr>
        <w:tc>
          <w:tcPr>
            <w:tcW w:w="1011" w:type="pct"/>
          </w:tcPr>
          <w:p w14:paraId="403E66D9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enoids</w:t>
            </w:r>
          </w:p>
        </w:tc>
        <w:tc>
          <w:tcPr>
            <w:tcW w:w="354" w:type="pct"/>
          </w:tcPr>
          <w:p w14:paraId="34FC710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352" w:type="pct"/>
          </w:tcPr>
          <w:p w14:paraId="53888CA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409" w:type="pct"/>
          </w:tcPr>
          <w:p w14:paraId="3888D99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750FE6B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26" w:type="pct"/>
          </w:tcPr>
          <w:p w14:paraId="7E13068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26" w:type="pct"/>
          </w:tcPr>
          <w:p w14:paraId="3AEE08E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</w:tcPr>
          <w:p w14:paraId="58D7CDF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426" w:type="pct"/>
          </w:tcPr>
          <w:p w14:paraId="6A04A2D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760" w:type="pct"/>
          </w:tcPr>
          <w:p w14:paraId="4EE706F7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2</w:t>
            </w:r>
          </w:p>
        </w:tc>
      </w:tr>
      <w:tr w:rsidR="00727D8B" w:rsidRPr="00704B2E" w14:paraId="19C03136" w14:textId="77777777" w:rsidTr="008E7F8E">
        <w:trPr>
          <w:trHeight w:val="278"/>
        </w:trPr>
        <w:tc>
          <w:tcPr>
            <w:tcW w:w="1011" w:type="pct"/>
          </w:tcPr>
          <w:p w14:paraId="5E1C6603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etragona</w:t>
            </w:r>
            <w:proofErr w:type="spellEnd"/>
          </w:p>
        </w:tc>
        <w:tc>
          <w:tcPr>
            <w:tcW w:w="354" w:type="pct"/>
          </w:tcPr>
          <w:p w14:paraId="02827BA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</w:tcPr>
          <w:p w14:paraId="62CF559E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</w:tcPr>
          <w:p w14:paraId="471469F7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7531F1D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1818698E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7B961DF6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0" w:type="pct"/>
          </w:tcPr>
          <w:p w14:paraId="49085B1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609BF4A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0" w:type="pct"/>
          </w:tcPr>
          <w:p w14:paraId="5A0555F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7D8B" w:rsidRPr="00704B2E" w14:paraId="331733C4" w14:textId="77777777" w:rsidTr="008E7F8E">
        <w:trPr>
          <w:trHeight w:val="278"/>
        </w:trPr>
        <w:tc>
          <w:tcPr>
            <w:tcW w:w="1011" w:type="pct"/>
          </w:tcPr>
          <w:p w14:paraId="7D2CB2D7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ene</w:t>
            </w:r>
          </w:p>
        </w:tc>
        <w:tc>
          <w:tcPr>
            <w:tcW w:w="354" w:type="pct"/>
          </w:tcPr>
          <w:p w14:paraId="36D5D43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± 0.6</w:t>
            </w:r>
          </w:p>
        </w:tc>
        <w:tc>
          <w:tcPr>
            <w:tcW w:w="352" w:type="pct"/>
          </w:tcPr>
          <w:p w14:paraId="443B5AC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± 0.5</w:t>
            </w:r>
          </w:p>
        </w:tc>
        <w:tc>
          <w:tcPr>
            <w:tcW w:w="409" w:type="pct"/>
          </w:tcPr>
          <w:p w14:paraId="3415AC5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± 1.7</w:t>
            </w:r>
          </w:p>
        </w:tc>
        <w:tc>
          <w:tcPr>
            <w:tcW w:w="426" w:type="pct"/>
          </w:tcPr>
          <w:p w14:paraId="3E80E2E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426" w:type="pct"/>
          </w:tcPr>
          <w:p w14:paraId="718E0106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26" w:type="pct"/>
          </w:tcPr>
          <w:p w14:paraId="6FCA311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4</w:t>
            </w:r>
          </w:p>
        </w:tc>
        <w:tc>
          <w:tcPr>
            <w:tcW w:w="410" w:type="pct"/>
          </w:tcPr>
          <w:p w14:paraId="3ACA77E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426" w:type="pct"/>
          </w:tcPr>
          <w:p w14:paraId="0466C17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1</w:t>
            </w:r>
          </w:p>
        </w:tc>
        <w:tc>
          <w:tcPr>
            <w:tcW w:w="760" w:type="pct"/>
          </w:tcPr>
          <w:p w14:paraId="7517F4C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0</w:t>
            </w:r>
          </w:p>
        </w:tc>
      </w:tr>
      <w:tr w:rsidR="00727D8B" w:rsidRPr="00704B2E" w14:paraId="165479A6" w14:textId="77777777" w:rsidTr="008E7F8E">
        <w:trPr>
          <w:trHeight w:val="278"/>
        </w:trPr>
        <w:tc>
          <w:tcPr>
            <w:tcW w:w="1011" w:type="pct"/>
          </w:tcPr>
          <w:p w14:paraId="1C29B135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Oxygenated Monoterpenes</w:t>
            </w:r>
          </w:p>
        </w:tc>
        <w:tc>
          <w:tcPr>
            <w:tcW w:w="354" w:type="pct"/>
          </w:tcPr>
          <w:p w14:paraId="06801147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352" w:type="pct"/>
          </w:tcPr>
          <w:p w14:paraId="7A238E2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409" w:type="pct"/>
          </w:tcPr>
          <w:p w14:paraId="41118BA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426" w:type="pct"/>
          </w:tcPr>
          <w:p w14:paraId="5927F1C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± 3.7</w:t>
            </w:r>
          </w:p>
        </w:tc>
        <w:tc>
          <w:tcPr>
            <w:tcW w:w="426" w:type="pct"/>
          </w:tcPr>
          <w:p w14:paraId="6C72D37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426" w:type="pct"/>
          </w:tcPr>
          <w:p w14:paraId="0C26EE86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± 0.5</w:t>
            </w:r>
          </w:p>
        </w:tc>
        <w:tc>
          <w:tcPr>
            <w:tcW w:w="410" w:type="pct"/>
          </w:tcPr>
          <w:p w14:paraId="4C99350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426" w:type="pct"/>
          </w:tcPr>
          <w:p w14:paraId="2C93A5F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60" w:type="pct"/>
          </w:tcPr>
          <w:p w14:paraId="37536B9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7</w:t>
            </w:r>
          </w:p>
        </w:tc>
      </w:tr>
      <w:tr w:rsidR="00727D8B" w:rsidRPr="00704B2E" w14:paraId="0F745658" w14:textId="77777777" w:rsidTr="008E7F8E">
        <w:trPr>
          <w:trHeight w:val="278"/>
        </w:trPr>
        <w:tc>
          <w:tcPr>
            <w:tcW w:w="1011" w:type="pct"/>
          </w:tcPr>
          <w:p w14:paraId="41CB8256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genated Monoterpenes</w:t>
            </w:r>
          </w:p>
        </w:tc>
        <w:tc>
          <w:tcPr>
            <w:tcW w:w="354" w:type="pct"/>
          </w:tcPr>
          <w:p w14:paraId="3753FD7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352" w:type="pct"/>
          </w:tcPr>
          <w:p w14:paraId="2C2F074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0</w:t>
            </w:r>
          </w:p>
        </w:tc>
        <w:tc>
          <w:tcPr>
            <w:tcW w:w="409" w:type="pct"/>
          </w:tcPr>
          <w:p w14:paraId="2338361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3E7F183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± 1.5</w:t>
            </w:r>
          </w:p>
        </w:tc>
        <w:tc>
          <w:tcPr>
            <w:tcW w:w="426" w:type="pct"/>
          </w:tcPr>
          <w:p w14:paraId="2CD1FC3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426" w:type="pct"/>
          </w:tcPr>
          <w:p w14:paraId="0EC5567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3</w:t>
            </w:r>
          </w:p>
        </w:tc>
        <w:tc>
          <w:tcPr>
            <w:tcW w:w="410" w:type="pct"/>
          </w:tcPr>
          <w:p w14:paraId="4394066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426" w:type="pct"/>
          </w:tcPr>
          <w:p w14:paraId="20C7579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760" w:type="pct"/>
          </w:tcPr>
          <w:p w14:paraId="1A782D7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1</w:t>
            </w:r>
          </w:p>
        </w:tc>
      </w:tr>
      <w:tr w:rsidR="00727D8B" w:rsidRPr="00704B2E" w14:paraId="3E18DBF0" w14:textId="77777777" w:rsidTr="008E7F8E">
        <w:trPr>
          <w:trHeight w:val="278"/>
        </w:trPr>
        <w:tc>
          <w:tcPr>
            <w:tcW w:w="1011" w:type="pct"/>
          </w:tcPr>
          <w:p w14:paraId="7D211EF8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quiterpenes</w:t>
            </w:r>
          </w:p>
        </w:tc>
        <w:tc>
          <w:tcPr>
            <w:tcW w:w="354" w:type="pct"/>
          </w:tcPr>
          <w:p w14:paraId="7AAE085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352" w:type="pct"/>
          </w:tcPr>
          <w:p w14:paraId="0183531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09" w:type="pct"/>
          </w:tcPr>
          <w:p w14:paraId="26167C1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± 0.8</w:t>
            </w:r>
          </w:p>
        </w:tc>
        <w:tc>
          <w:tcPr>
            <w:tcW w:w="426" w:type="pct"/>
          </w:tcPr>
          <w:p w14:paraId="47A3015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± 5.3</w:t>
            </w:r>
          </w:p>
        </w:tc>
        <w:tc>
          <w:tcPr>
            <w:tcW w:w="426" w:type="pct"/>
          </w:tcPr>
          <w:p w14:paraId="5377C93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3</w:t>
            </w:r>
          </w:p>
        </w:tc>
        <w:tc>
          <w:tcPr>
            <w:tcW w:w="426" w:type="pct"/>
          </w:tcPr>
          <w:p w14:paraId="356F8B0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± 0.8</w:t>
            </w:r>
          </w:p>
        </w:tc>
        <w:tc>
          <w:tcPr>
            <w:tcW w:w="410" w:type="pct"/>
          </w:tcPr>
          <w:p w14:paraId="1335D7B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1</w:t>
            </w:r>
          </w:p>
        </w:tc>
        <w:tc>
          <w:tcPr>
            <w:tcW w:w="426" w:type="pct"/>
          </w:tcPr>
          <w:p w14:paraId="13A1ACE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760" w:type="pct"/>
          </w:tcPr>
          <w:p w14:paraId="3C73B5F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6</w:t>
            </w:r>
          </w:p>
        </w:tc>
      </w:tr>
      <w:tr w:rsidR="00727D8B" w:rsidRPr="00704B2E" w14:paraId="494166CC" w14:textId="77777777" w:rsidTr="008E7F8E">
        <w:trPr>
          <w:trHeight w:val="278"/>
        </w:trPr>
        <w:tc>
          <w:tcPr>
            <w:tcW w:w="1011" w:type="pct"/>
          </w:tcPr>
          <w:p w14:paraId="5ABA4ECB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enoids</w:t>
            </w:r>
          </w:p>
        </w:tc>
        <w:tc>
          <w:tcPr>
            <w:tcW w:w="354" w:type="pct"/>
          </w:tcPr>
          <w:p w14:paraId="386D9BF6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352" w:type="pct"/>
          </w:tcPr>
          <w:p w14:paraId="6004FA8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409" w:type="pct"/>
          </w:tcPr>
          <w:p w14:paraId="3A0B851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26" w:type="pct"/>
          </w:tcPr>
          <w:p w14:paraId="66FE068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± 0.8</w:t>
            </w:r>
          </w:p>
        </w:tc>
        <w:tc>
          <w:tcPr>
            <w:tcW w:w="426" w:type="pct"/>
          </w:tcPr>
          <w:p w14:paraId="3A4DE30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426" w:type="pct"/>
          </w:tcPr>
          <w:p w14:paraId="590A7567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3</w:t>
            </w:r>
          </w:p>
        </w:tc>
        <w:tc>
          <w:tcPr>
            <w:tcW w:w="410" w:type="pct"/>
          </w:tcPr>
          <w:p w14:paraId="0146DAA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426" w:type="pct"/>
          </w:tcPr>
          <w:p w14:paraId="163F9B5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760" w:type="pct"/>
          </w:tcPr>
          <w:p w14:paraId="2136AAC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0</w:t>
            </w:r>
          </w:p>
        </w:tc>
      </w:tr>
      <w:tr w:rsidR="00727D8B" w:rsidRPr="00704B2E" w14:paraId="09EE0E96" w14:textId="77777777" w:rsidTr="008E7F8E">
        <w:trPr>
          <w:trHeight w:val="278"/>
        </w:trPr>
        <w:tc>
          <w:tcPr>
            <w:tcW w:w="1011" w:type="pct"/>
          </w:tcPr>
          <w:p w14:paraId="6D117689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. Nana</w:t>
            </w:r>
          </w:p>
        </w:tc>
        <w:tc>
          <w:tcPr>
            <w:tcW w:w="354" w:type="pct"/>
          </w:tcPr>
          <w:p w14:paraId="51FD66C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</w:tcPr>
          <w:p w14:paraId="015D71D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</w:tcPr>
          <w:p w14:paraId="78E5BEE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20DA077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675DAB0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0F78533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0" w:type="pct"/>
          </w:tcPr>
          <w:p w14:paraId="161C322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52BBDFB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0" w:type="pct"/>
          </w:tcPr>
          <w:p w14:paraId="0C829DD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7D8B" w:rsidRPr="00704B2E" w14:paraId="71589389" w14:textId="77777777" w:rsidTr="008E7F8E">
        <w:trPr>
          <w:trHeight w:val="278"/>
        </w:trPr>
        <w:tc>
          <w:tcPr>
            <w:tcW w:w="1011" w:type="pct"/>
          </w:tcPr>
          <w:p w14:paraId="0CB23CEE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ene</w:t>
            </w:r>
          </w:p>
        </w:tc>
        <w:tc>
          <w:tcPr>
            <w:tcW w:w="354" w:type="pct"/>
          </w:tcPr>
          <w:p w14:paraId="2CD81EE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352" w:type="pct"/>
          </w:tcPr>
          <w:p w14:paraId="7A2720DE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3</w:t>
            </w:r>
          </w:p>
        </w:tc>
        <w:tc>
          <w:tcPr>
            <w:tcW w:w="409" w:type="pct"/>
          </w:tcPr>
          <w:p w14:paraId="4A24DC6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3</w:t>
            </w:r>
          </w:p>
        </w:tc>
        <w:tc>
          <w:tcPr>
            <w:tcW w:w="426" w:type="pct"/>
          </w:tcPr>
          <w:p w14:paraId="03277FA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1D58302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± 1.4</w:t>
            </w:r>
          </w:p>
        </w:tc>
        <w:tc>
          <w:tcPr>
            <w:tcW w:w="426" w:type="pct"/>
          </w:tcPr>
          <w:p w14:paraId="5B3B70B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</w:tcPr>
          <w:p w14:paraId="1260816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9</w:t>
            </w:r>
          </w:p>
        </w:tc>
        <w:tc>
          <w:tcPr>
            <w:tcW w:w="426" w:type="pct"/>
          </w:tcPr>
          <w:p w14:paraId="1B50896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2</w:t>
            </w:r>
          </w:p>
        </w:tc>
        <w:tc>
          <w:tcPr>
            <w:tcW w:w="760" w:type="pct"/>
          </w:tcPr>
          <w:p w14:paraId="7BB5325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5</w:t>
            </w:r>
          </w:p>
        </w:tc>
      </w:tr>
      <w:tr w:rsidR="00727D8B" w:rsidRPr="00704B2E" w14:paraId="04E3EAD5" w14:textId="77777777" w:rsidTr="008E7F8E">
        <w:trPr>
          <w:trHeight w:val="278"/>
        </w:trPr>
        <w:tc>
          <w:tcPr>
            <w:tcW w:w="1011" w:type="pct"/>
          </w:tcPr>
          <w:p w14:paraId="6E20D27F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Oxygenated Monoterpenes</w:t>
            </w:r>
          </w:p>
        </w:tc>
        <w:tc>
          <w:tcPr>
            <w:tcW w:w="354" w:type="pct"/>
          </w:tcPr>
          <w:p w14:paraId="7C38495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352" w:type="pct"/>
          </w:tcPr>
          <w:p w14:paraId="1662B4E0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09" w:type="pct"/>
          </w:tcPr>
          <w:p w14:paraId="63C1AB3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26" w:type="pct"/>
          </w:tcPr>
          <w:p w14:paraId="17D380B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3</w:t>
            </w:r>
          </w:p>
        </w:tc>
        <w:tc>
          <w:tcPr>
            <w:tcW w:w="426" w:type="pct"/>
          </w:tcPr>
          <w:p w14:paraId="27FE4E8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426" w:type="pct"/>
          </w:tcPr>
          <w:p w14:paraId="6217DE5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410" w:type="pct"/>
          </w:tcPr>
          <w:p w14:paraId="48B9CA7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426" w:type="pct"/>
          </w:tcPr>
          <w:p w14:paraId="1A99BBD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60" w:type="pct"/>
          </w:tcPr>
          <w:p w14:paraId="16C7AA7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6</w:t>
            </w:r>
          </w:p>
        </w:tc>
      </w:tr>
      <w:tr w:rsidR="00727D8B" w:rsidRPr="00704B2E" w14:paraId="23A0CD84" w14:textId="77777777" w:rsidTr="008E7F8E">
        <w:trPr>
          <w:trHeight w:val="278"/>
        </w:trPr>
        <w:tc>
          <w:tcPr>
            <w:tcW w:w="1011" w:type="pct"/>
          </w:tcPr>
          <w:p w14:paraId="36B49F0F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genated Monoterpenes</w:t>
            </w:r>
          </w:p>
        </w:tc>
        <w:tc>
          <w:tcPr>
            <w:tcW w:w="354" w:type="pct"/>
          </w:tcPr>
          <w:p w14:paraId="4A46C65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352" w:type="pct"/>
          </w:tcPr>
          <w:p w14:paraId="18339A7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09" w:type="pct"/>
          </w:tcPr>
          <w:p w14:paraId="0EB8F30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26" w:type="pct"/>
          </w:tcPr>
          <w:p w14:paraId="684F8DA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0</w:t>
            </w:r>
          </w:p>
        </w:tc>
        <w:tc>
          <w:tcPr>
            <w:tcW w:w="426" w:type="pct"/>
          </w:tcPr>
          <w:p w14:paraId="4EF96DF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</w:tcPr>
          <w:p w14:paraId="51FDA9E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</w:tcPr>
          <w:p w14:paraId="0B6CBE3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7</w:t>
            </w:r>
          </w:p>
        </w:tc>
        <w:tc>
          <w:tcPr>
            <w:tcW w:w="426" w:type="pct"/>
          </w:tcPr>
          <w:p w14:paraId="65CA2B0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760" w:type="pct"/>
          </w:tcPr>
          <w:p w14:paraId="17E0BC3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9</w:t>
            </w:r>
          </w:p>
        </w:tc>
      </w:tr>
      <w:tr w:rsidR="00727D8B" w:rsidRPr="00704B2E" w14:paraId="3F8000E0" w14:textId="77777777" w:rsidTr="008E7F8E">
        <w:trPr>
          <w:trHeight w:val="278"/>
        </w:trPr>
        <w:tc>
          <w:tcPr>
            <w:tcW w:w="1011" w:type="pct"/>
          </w:tcPr>
          <w:p w14:paraId="6AF90463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quiterpenes</w:t>
            </w:r>
          </w:p>
        </w:tc>
        <w:tc>
          <w:tcPr>
            <w:tcW w:w="354" w:type="pct"/>
          </w:tcPr>
          <w:p w14:paraId="6E2A361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352" w:type="pct"/>
          </w:tcPr>
          <w:p w14:paraId="6469C806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409" w:type="pct"/>
          </w:tcPr>
          <w:p w14:paraId="492B8CE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5</w:t>
            </w:r>
          </w:p>
        </w:tc>
        <w:tc>
          <w:tcPr>
            <w:tcW w:w="426" w:type="pct"/>
          </w:tcPr>
          <w:p w14:paraId="26C899DD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3</w:t>
            </w:r>
          </w:p>
        </w:tc>
        <w:tc>
          <w:tcPr>
            <w:tcW w:w="426" w:type="pct"/>
          </w:tcPr>
          <w:p w14:paraId="78C36C01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426" w:type="pct"/>
          </w:tcPr>
          <w:p w14:paraId="7C134F7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10" w:type="pct"/>
          </w:tcPr>
          <w:p w14:paraId="0BDC275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6</w:t>
            </w:r>
          </w:p>
        </w:tc>
        <w:tc>
          <w:tcPr>
            <w:tcW w:w="426" w:type="pct"/>
          </w:tcPr>
          <w:p w14:paraId="17DD83AE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760" w:type="pct"/>
          </w:tcPr>
          <w:p w14:paraId="28116C99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1</w:t>
            </w:r>
          </w:p>
        </w:tc>
      </w:tr>
      <w:tr w:rsidR="00727D8B" w:rsidRPr="00704B2E" w14:paraId="40B0492C" w14:textId="77777777" w:rsidTr="008E7F8E">
        <w:trPr>
          <w:trHeight w:val="278"/>
        </w:trPr>
        <w:tc>
          <w:tcPr>
            <w:tcW w:w="1011" w:type="pct"/>
          </w:tcPr>
          <w:p w14:paraId="2CAE5C4E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een-leaf volatiles </w:t>
            </w:r>
          </w:p>
        </w:tc>
        <w:tc>
          <w:tcPr>
            <w:tcW w:w="354" w:type="pct"/>
          </w:tcPr>
          <w:p w14:paraId="3817E864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± 6.9</w:t>
            </w:r>
          </w:p>
        </w:tc>
        <w:tc>
          <w:tcPr>
            <w:tcW w:w="352" w:type="pct"/>
          </w:tcPr>
          <w:p w14:paraId="083B05D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 ± 18.8</w:t>
            </w:r>
          </w:p>
        </w:tc>
        <w:tc>
          <w:tcPr>
            <w:tcW w:w="409" w:type="pct"/>
          </w:tcPr>
          <w:p w14:paraId="5B5AF353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 ± 9.0</w:t>
            </w:r>
          </w:p>
        </w:tc>
        <w:tc>
          <w:tcPr>
            <w:tcW w:w="426" w:type="pct"/>
          </w:tcPr>
          <w:p w14:paraId="4B358D2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 ± 10.2</w:t>
            </w:r>
          </w:p>
        </w:tc>
        <w:tc>
          <w:tcPr>
            <w:tcW w:w="426" w:type="pct"/>
          </w:tcPr>
          <w:p w14:paraId="6075988A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± 1.3</w:t>
            </w:r>
          </w:p>
        </w:tc>
        <w:tc>
          <w:tcPr>
            <w:tcW w:w="426" w:type="pct"/>
          </w:tcPr>
          <w:p w14:paraId="1A69D1E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± 1.2</w:t>
            </w:r>
          </w:p>
        </w:tc>
        <w:tc>
          <w:tcPr>
            <w:tcW w:w="410" w:type="pct"/>
          </w:tcPr>
          <w:p w14:paraId="68A5863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3</w:t>
            </w:r>
          </w:p>
        </w:tc>
        <w:tc>
          <w:tcPr>
            <w:tcW w:w="426" w:type="pct"/>
          </w:tcPr>
          <w:p w14:paraId="311AF83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760" w:type="pct"/>
          </w:tcPr>
          <w:p w14:paraId="72B263EC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7</w:t>
            </w:r>
          </w:p>
        </w:tc>
      </w:tr>
      <w:tr w:rsidR="00727D8B" w:rsidRPr="00704B2E" w14:paraId="3BC0C039" w14:textId="77777777" w:rsidTr="008E7F8E">
        <w:trPr>
          <w:trHeight w:val="278"/>
        </w:trPr>
        <w:tc>
          <w:tcPr>
            <w:tcW w:w="1011" w:type="pct"/>
            <w:tcBorders>
              <w:bottom w:val="single" w:sz="4" w:space="0" w:color="auto"/>
            </w:tcBorders>
          </w:tcPr>
          <w:p w14:paraId="45F40150" w14:textId="77777777" w:rsidR="00727D8B" w:rsidRPr="00704B2E" w:rsidRDefault="00727D8B" w:rsidP="008E7F8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enoids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3CE33C3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3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748A083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6E6AC21B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10A57D9F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4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7D1015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82C885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F7784D8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7300305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07F0CBA2" w14:textId="77777777" w:rsidR="00727D8B" w:rsidRPr="00704B2E" w:rsidRDefault="00727D8B" w:rsidP="008E7F8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B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9</w:t>
            </w:r>
          </w:p>
        </w:tc>
      </w:tr>
    </w:tbl>
    <w:bookmarkEnd w:id="0"/>
    <w:p w14:paraId="13F321C5" w14:textId="77777777" w:rsidR="00727D8B" w:rsidRPr="00704B2E" w:rsidRDefault="00727D8B" w:rsidP="00727D8B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04B2E">
        <w:rPr>
          <w:rFonts w:ascii="Times New Roman" w:hAnsi="Times New Roman" w:cs="Times New Roman"/>
          <w:sz w:val="16"/>
          <w:szCs w:val="16"/>
          <w:lang w:val="en-US"/>
        </w:rPr>
        <w:t>P-values from LMM ANOVA and p&lt;0.1 emboldened.</w:t>
      </w:r>
    </w:p>
    <w:sectPr w:rsidR="00727D8B" w:rsidRPr="00704B2E" w:rsidSect="00727D8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8B"/>
    <w:rsid w:val="00727D8B"/>
    <w:rsid w:val="00994880"/>
    <w:rsid w:val="00FE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CDDC"/>
  <w15:chartTrackingRefBased/>
  <w15:docId w15:val="{287B087C-5F10-4839-AAAD-3289CD6A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D8B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bert Ndah</dc:creator>
  <cp:keywords/>
  <dc:description/>
  <cp:lastModifiedBy>Flobert Ndah</cp:lastModifiedBy>
  <cp:revision>2</cp:revision>
  <dcterms:created xsi:type="dcterms:W3CDTF">2021-07-13T06:07:00Z</dcterms:created>
  <dcterms:modified xsi:type="dcterms:W3CDTF">2021-07-13T06:07:00Z</dcterms:modified>
</cp:coreProperties>
</file>